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6E61F" w14:textId="77777777" w:rsidR="000529A8" w:rsidRPr="00F00EAA" w:rsidRDefault="000529A8" w:rsidP="000529A8">
      <w:pPr>
        <w:widowControl w:val="0"/>
        <w:spacing w:after="0" w:line="360" w:lineRule="auto"/>
        <w:rPr>
          <w:rFonts w:ascii="Times New Roman" w:hAnsi="Times New Roman"/>
        </w:rPr>
      </w:pPr>
      <w:r w:rsidRPr="00F00EAA">
        <w:rPr>
          <w:rFonts w:ascii="Times New Roman" w:hAnsi="Times New Roman"/>
        </w:rPr>
        <w:t xml:space="preserve">Table S1. Physiological and fermentation properties of </w:t>
      </w:r>
      <w:r w:rsidRPr="00F00EAA">
        <w:rPr>
          <w:rFonts w:ascii="Times New Roman" w:hAnsi="Times New Roman"/>
          <w:i/>
        </w:rPr>
        <w:t>Lactobacillus rhamnosus</w:t>
      </w:r>
      <w:r w:rsidRPr="00F00EAA">
        <w:rPr>
          <w:rFonts w:ascii="Times New Roman" w:hAnsi="Times New Roman"/>
        </w:rPr>
        <w:t xml:space="preserve"> LB1 </w:t>
      </w:r>
      <w:r w:rsidRPr="00F00EAA">
        <w:rPr>
          <w:rFonts w:ascii="Times New Roman" w:hAnsi="Times New Roman"/>
        </w:rPr>
        <w:fldChar w:fldCharType="begin"/>
      </w:r>
      <w:r w:rsidRPr="00F00EAA">
        <w:rPr>
          <w:rFonts w:ascii="Times New Roman" w:hAnsi="Times New Roman"/>
        </w:rPr>
        <w:instrText xml:space="preserve"> LINK Excel.Sheet.12 "C:\\Users\\yuh\\Documents\\WorkFromHome\\student\\Tao Wu student\\Revised MS\\Table S1 May5_2021.xlsx" "Sheet1!R4C2:R17C5" \a \f 4 \h  \* MERGEFORMAT </w:instrText>
      </w:r>
      <w:r w:rsidRPr="00F00EAA">
        <w:rPr>
          <w:rFonts w:ascii="Times New Roman" w:hAnsi="Times New Roman"/>
        </w:rPr>
        <w:fldChar w:fldCharType="separate"/>
      </w:r>
    </w:p>
    <w:tbl>
      <w:tblPr>
        <w:tblW w:w="9407" w:type="dxa"/>
        <w:tblInd w:w="108" w:type="dxa"/>
        <w:tblLook w:val="04A0" w:firstRow="1" w:lastRow="0" w:firstColumn="1" w:lastColumn="0" w:noHBand="0" w:noVBand="1"/>
      </w:tblPr>
      <w:tblGrid>
        <w:gridCol w:w="3552"/>
        <w:gridCol w:w="1176"/>
        <w:gridCol w:w="3503"/>
        <w:gridCol w:w="1176"/>
      </w:tblGrid>
      <w:tr w:rsidR="000529A8" w:rsidRPr="00F00EAA" w14:paraId="4A44A807" w14:textId="77777777" w:rsidTr="0052405F">
        <w:trPr>
          <w:trHeight w:val="334"/>
        </w:trPr>
        <w:tc>
          <w:tcPr>
            <w:tcW w:w="3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139E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Tested item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84DD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Result</w:t>
            </w:r>
          </w:p>
        </w:tc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04C6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Tested item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A0EC0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Result</w:t>
            </w:r>
          </w:p>
        </w:tc>
      </w:tr>
      <w:tr w:rsidR="000529A8" w:rsidRPr="00F00EAA" w14:paraId="27A7A7BC" w14:textId="77777777" w:rsidTr="0052405F">
        <w:trPr>
          <w:trHeight w:val="334"/>
        </w:trPr>
        <w:tc>
          <w:tcPr>
            <w:tcW w:w="355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EEAEF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Catalase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B7BD39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3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E30AD9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Salicin fermentation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0A2F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</w:tr>
      <w:tr w:rsidR="000529A8" w:rsidRPr="00F00EAA" w14:paraId="168A2CA9" w14:textId="77777777" w:rsidTr="0052405F">
        <w:trPr>
          <w:trHeight w:val="334"/>
        </w:trPr>
        <w:tc>
          <w:tcPr>
            <w:tcW w:w="3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A9808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Oxidase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768B7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35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8E6FB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Sucrose fermentation</w:t>
            </w: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155C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</w:tr>
      <w:tr w:rsidR="000529A8" w:rsidRPr="00F00EAA" w14:paraId="1B52E9AF" w14:textId="77777777" w:rsidTr="0052405F">
        <w:trPr>
          <w:trHeight w:val="334"/>
        </w:trPr>
        <w:tc>
          <w:tcPr>
            <w:tcW w:w="3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018C0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Anaerobic growth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25C6C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  <w:tc>
          <w:tcPr>
            <w:tcW w:w="35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07526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Xylose fermentation</w:t>
            </w: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0B73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0529A8" w:rsidRPr="00F00EAA" w14:paraId="40EA51E3" w14:textId="77777777" w:rsidTr="0052405F">
        <w:trPr>
          <w:trHeight w:val="334"/>
        </w:trPr>
        <w:tc>
          <w:tcPr>
            <w:tcW w:w="3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BAD2C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Growth at 15 °C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F5F94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  <w:tc>
          <w:tcPr>
            <w:tcW w:w="35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28E80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Mannitol fermentation</w:t>
            </w: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A742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</w:tr>
      <w:tr w:rsidR="000529A8" w:rsidRPr="00F00EAA" w14:paraId="4E70EB29" w14:textId="77777777" w:rsidTr="0052405F">
        <w:trPr>
          <w:trHeight w:val="334"/>
        </w:trPr>
        <w:tc>
          <w:tcPr>
            <w:tcW w:w="3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4532B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Hydrolysis of esculin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7936D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  <w:tc>
          <w:tcPr>
            <w:tcW w:w="35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FB1B5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Mannose fermentation</w:t>
            </w: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694A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</w:tr>
      <w:tr w:rsidR="000529A8" w:rsidRPr="00F00EAA" w14:paraId="21DA7A7E" w14:textId="77777777" w:rsidTr="0052405F">
        <w:trPr>
          <w:trHeight w:val="334"/>
        </w:trPr>
        <w:tc>
          <w:tcPr>
            <w:tcW w:w="3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A7556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Nitrate reduction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43E3C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35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843D0A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Melezitose fermentation</w:t>
            </w: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A024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0529A8" w:rsidRPr="00F00EAA" w14:paraId="53F49622" w14:textId="77777777" w:rsidTr="0052405F">
        <w:trPr>
          <w:trHeight w:val="334"/>
        </w:trPr>
        <w:tc>
          <w:tcPr>
            <w:tcW w:w="3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9FF73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Arabinose fermentation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E9CA27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35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CF8D0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Melibiose fermentation</w:t>
            </w: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F159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0529A8" w:rsidRPr="00F00EAA" w14:paraId="2E2981BD" w14:textId="77777777" w:rsidTr="0052405F">
        <w:trPr>
          <w:trHeight w:val="334"/>
        </w:trPr>
        <w:tc>
          <w:tcPr>
            <w:tcW w:w="3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07609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Cellobiose fermentation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2D2664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  <w:tc>
          <w:tcPr>
            <w:tcW w:w="35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268C1D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Raffinose fermentation</w:t>
            </w: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20CF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</w:tr>
      <w:tr w:rsidR="000529A8" w:rsidRPr="00F00EAA" w14:paraId="243F51E5" w14:textId="77777777" w:rsidTr="0052405F">
        <w:trPr>
          <w:trHeight w:val="334"/>
        </w:trPr>
        <w:tc>
          <w:tcPr>
            <w:tcW w:w="3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62EFA7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Fructose fermentation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091CA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  <w:tc>
          <w:tcPr>
            <w:tcW w:w="35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5CE18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Rhamnose fermentation</w:t>
            </w: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5525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</w:tr>
      <w:tr w:rsidR="000529A8" w:rsidRPr="00F00EAA" w14:paraId="46676829" w14:textId="77777777" w:rsidTr="0052405F">
        <w:trPr>
          <w:trHeight w:val="334"/>
        </w:trPr>
        <w:tc>
          <w:tcPr>
            <w:tcW w:w="3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595C9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Galactose fermentation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00076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  <w:tc>
          <w:tcPr>
            <w:tcW w:w="35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E6A6F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Ribose fermentation</w:t>
            </w: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0DAC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</w:tr>
      <w:tr w:rsidR="000529A8" w:rsidRPr="00F00EAA" w14:paraId="392A1A10" w14:textId="77777777" w:rsidTr="0052405F">
        <w:trPr>
          <w:trHeight w:val="334"/>
        </w:trPr>
        <w:tc>
          <w:tcPr>
            <w:tcW w:w="3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3BD39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Glucose fermentation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EDC64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  <w:tc>
          <w:tcPr>
            <w:tcW w:w="35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9DA5F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Sorbose fermentation</w:t>
            </w: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33AB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</w:tr>
      <w:tr w:rsidR="000529A8" w:rsidRPr="00F00EAA" w14:paraId="0A3ABD25" w14:textId="77777777" w:rsidTr="0052405F">
        <w:trPr>
          <w:trHeight w:val="334"/>
        </w:trPr>
        <w:tc>
          <w:tcPr>
            <w:tcW w:w="3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6A3DE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Lactose fermentation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93D24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  <w:tc>
          <w:tcPr>
            <w:tcW w:w="35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B381D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Trehalose fermentation</w:t>
            </w: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868E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</w:tr>
      <w:tr w:rsidR="000529A8" w:rsidRPr="00F00EAA" w14:paraId="2DC043BF" w14:textId="77777777" w:rsidTr="0052405F">
        <w:trPr>
          <w:trHeight w:val="334"/>
        </w:trPr>
        <w:tc>
          <w:tcPr>
            <w:tcW w:w="35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F9D4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Maltose fermentation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F523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+</w:t>
            </w:r>
          </w:p>
        </w:tc>
        <w:tc>
          <w:tcPr>
            <w:tcW w:w="35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FF40" w14:textId="77777777" w:rsidR="000529A8" w:rsidRPr="00F00EAA" w:rsidRDefault="000529A8" w:rsidP="000D217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F3BA7" w14:textId="77777777" w:rsidR="000529A8" w:rsidRPr="00F00EAA" w:rsidRDefault="000529A8" w:rsidP="005240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F00EAA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</w:tr>
    </w:tbl>
    <w:p w14:paraId="463216F9" w14:textId="2D1D667B" w:rsidR="00CB4AC6" w:rsidRPr="00003C79" w:rsidRDefault="000529A8" w:rsidP="00003C79">
      <w:pPr>
        <w:widowControl w:val="0"/>
        <w:spacing w:after="0" w:line="360" w:lineRule="auto"/>
        <w:rPr>
          <w:rFonts w:ascii="Times New Roman" w:hAnsi="Times New Roman"/>
          <w:b/>
          <w:sz w:val="20"/>
        </w:rPr>
      </w:pPr>
      <w:r w:rsidRPr="00F00EAA">
        <w:rPr>
          <w:rFonts w:ascii="Times New Roman" w:hAnsi="Times New Roman"/>
          <w:b/>
          <w:sz w:val="20"/>
        </w:rPr>
        <w:fldChar w:fldCharType="end"/>
      </w:r>
      <w:r w:rsidRPr="00F00EAA">
        <w:rPr>
          <w:rFonts w:ascii="Times New Roman" w:hAnsi="Times New Roman"/>
          <w:sz w:val="20"/>
        </w:rPr>
        <w:t>+: Detected; -: Not detected.</w:t>
      </w:r>
    </w:p>
    <w:sectPr w:rsidR="00CB4AC6" w:rsidRPr="00003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AA914" w14:textId="77777777" w:rsidR="00963CE3" w:rsidRDefault="00963CE3" w:rsidP="000529A8">
      <w:pPr>
        <w:spacing w:after="0" w:line="240" w:lineRule="auto"/>
      </w:pPr>
      <w:r>
        <w:separator/>
      </w:r>
    </w:p>
  </w:endnote>
  <w:endnote w:type="continuationSeparator" w:id="0">
    <w:p w14:paraId="3D372A85" w14:textId="77777777" w:rsidR="00963CE3" w:rsidRDefault="00963CE3" w:rsidP="00052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44FA0" w14:textId="77777777" w:rsidR="00963CE3" w:rsidRDefault="00963CE3" w:rsidP="000529A8">
      <w:pPr>
        <w:spacing w:after="0" w:line="240" w:lineRule="auto"/>
      </w:pPr>
      <w:r>
        <w:separator/>
      </w:r>
    </w:p>
  </w:footnote>
  <w:footnote w:type="continuationSeparator" w:id="0">
    <w:p w14:paraId="7FE5A05E" w14:textId="77777777" w:rsidR="00963CE3" w:rsidRDefault="00963CE3" w:rsidP="000529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273"/>
    <w:rsid w:val="00003C79"/>
    <w:rsid w:val="000529A8"/>
    <w:rsid w:val="0052405F"/>
    <w:rsid w:val="008B5391"/>
    <w:rsid w:val="00963CE3"/>
    <w:rsid w:val="00A87273"/>
    <w:rsid w:val="00CB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928847"/>
  <w15:chartTrackingRefBased/>
  <w15:docId w15:val="{5D0A6E53-8613-404D-A0C6-58E30B962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9A8"/>
    <w:pPr>
      <w:spacing w:after="160" w:line="259" w:lineRule="auto"/>
    </w:pPr>
    <w:rPr>
      <w:rFonts w:ascii="Calibri" w:eastAsia="宋体" w:hAnsi="Calibri" w:cs="Times New Roman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29A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0529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29A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0529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nyana305@163.com</dc:creator>
  <cp:keywords/>
  <dc:description/>
  <cp:lastModifiedBy>zhangyanyana305@163.com</cp:lastModifiedBy>
  <cp:revision>4</cp:revision>
  <dcterms:created xsi:type="dcterms:W3CDTF">2021-09-26T05:25:00Z</dcterms:created>
  <dcterms:modified xsi:type="dcterms:W3CDTF">2021-09-26T08:08:00Z</dcterms:modified>
</cp:coreProperties>
</file>